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-44"/>
        <w:tblW w:w="99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"/>
        <w:gridCol w:w="2842"/>
        <w:gridCol w:w="160"/>
        <w:gridCol w:w="1328"/>
        <w:gridCol w:w="1347"/>
        <w:gridCol w:w="141"/>
        <w:gridCol w:w="19"/>
        <w:gridCol w:w="190"/>
        <w:gridCol w:w="1279"/>
        <w:gridCol w:w="1342"/>
        <w:gridCol w:w="147"/>
        <w:gridCol w:w="21"/>
        <w:gridCol w:w="830"/>
        <w:gridCol w:w="21"/>
      </w:tblGrid>
      <w:tr w:rsidR="00E52539" w:rsidRPr="005B59E3" w14:paraId="23ADADDF" w14:textId="77777777" w:rsidTr="00BF0790">
        <w:trPr>
          <w:gridAfter w:val="1"/>
          <w:wAfter w:w="21" w:type="dxa"/>
          <w:trHeight w:val="340"/>
        </w:trPr>
        <w:tc>
          <w:tcPr>
            <w:tcW w:w="9923" w:type="dxa"/>
            <w:gridSpan w:val="13"/>
            <w:tcBorders>
              <w:bottom w:val="single" w:sz="4" w:space="0" w:color="auto"/>
            </w:tcBorders>
            <w:vAlign w:val="center"/>
          </w:tcPr>
          <w:p w14:paraId="2E12D622" w14:textId="4A4BA296" w:rsidR="00E52539" w:rsidRPr="005B59E3" w:rsidRDefault="00E52539" w:rsidP="00E74EAC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upplementary Ta</w:t>
            </w:r>
            <w:r w:rsidRPr="005B59E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ble.</w:t>
            </w:r>
            <w:r w:rsidRPr="005B59E3">
              <w:rPr>
                <w:color w:val="000000" w:themeColor="text1"/>
                <w:sz w:val="22"/>
                <w:szCs w:val="22"/>
                <w:lang w:val="en-US"/>
              </w:rPr>
              <w:t xml:space="preserve"> Characteristics</w:t>
            </w:r>
            <w:r w:rsidRPr="006F7A09">
              <w:rPr>
                <w:sz w:val="22"/>
                <w:szCs w:val="22"/>
                <w:lang w:val="en-US"/>
              </w:rPr>
              <w:t xml:space="preserve"> </w:t>
            </w:r>
            <w:r w:rsidRPr="006F7A09">
              <w:rPr>
                <w:sz w:val="22"/>
                <w:szCs w:val="22"/>
                <w:lang w:val="en-US"/>
              </w:rPr>
              <w:t xml:space="preserve">in 237 adult celiac disease </w:t>
            </w:r>
            <w:r>
              <w:rPr>
                <w:sz w:val="22"/>
                <w:szCs w:val="22"/>
                <w:lang w:val="en-US"/>
              </w:rPr>
              <w:t xml:space="preserve">(CD) </w:t>
            </w:r>
            <w:r w:rsidRPr="006F7A09">
              <w:rPr>
                <w:sz w:val="22"/>
                <w:szCs w:val="22"/>
                <w:lang w:val="en-US"/>
              </w:rPr>
              <w:t xml:space="preserve">patients diagnosed in childhood and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with or without concomitant type 1 diabetes (T1D)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</w:tr>
      <w:tr w:rsidR="00FC44B4" w:rsidRPr="005B59E3" w14:paraId="02CA91BD" w14:textId="77777777" w:rsidTr="00BF0790">
        <w:trPr>
          <w:trHeight w:val="340"/>
        </w:trPr>
        <w:tc>
          <w:tcPr>
            <w:tcW w:w="3119" w:type="dxa"/>
            <w:gridSpan w:val="2"/>
            <w:shd w:val="clear" w:color="auto" w:fill="auto"/>
            <w:vAlign w:val="center"/>
          </w:tcPr>
          <w:p w14:paraId="58F3FD7B" w14:textId="77777777" w:rsidR="00E52539" w:rsidRPr="005B59E3" w:rsidRDefault="00E52539" w:rsidP="00E74EAC">
            <w:pPr>
              <w:spacing w:after="0" w:line="240" w:lineRule="auto"/>
              <w:jc w:val="both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23503DBD" w14:textId="77777777" w:rsidR="00E52539" w:rsidRPr="005B59E3" w:rsidRDefault="00E52539" w:rsidP="00E74EAC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D3E45" w14:textId="597D75DD" w:rsidR="00E52539" w:rsidRPr="005B59E3" w:rsidRDefault="00E52539" w:rsidP="00E74EAC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T1D</w:t>
            </w:r>
            <w:r w:rsidRPr="005B59E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, n=18</w:t>
            </w:r>
          </w:p>
        </w:tc>
        <w:tc>
          <w:tcPr>
            <w:tcW w:w="160" w:type="dxa"/>
            <w:gridSpan w:val="2"/>
            <w:shd w:val="clear" w:color="auto" w:fill="auto"/>
            <w:vAlign w:val="center"/>
          </w:tcPr>
          <w:p w14:paraId="0C2AC944" w14:textId="77777777" w:rsidR="00E52539" w:rsidRPr="005B59E3" w:rsidRDefault="00E52539" w:rsidP="00E74EAC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0" w:type="dxa"/>
            <w:shd w:val="clear" w:color="auto" w:fill="auto"/>
            <w:vAlign w:val="center"/>
          </w:tcPr>
          <w:p w14:paraId="6077F444" w14:textId="77777777" w:rsidR="00E52539" w:rsidRPr="005B59E3" w:rsidRDefault="00E52539" w:rsidP="00E74EAC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2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2C83D" w14:textId="6E10659B" w:rsidR="00E52539" w:rsidRPr="005B59E3" w:rsidRDefault="00E52539" w:rsidP="00E74EAC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No T1D,</w:t>
            </w:r>
            <w:r w:rsidRPr="005B59E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n=</w:t>
            </w: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219</w:t>
            </w:r>
          </w:p>
        </w:tc>
        <w:tc>
          <w:tcPr>
            <w:tcW w:w="168" w:type="dxa"/>
            <w:gridSpan w:val="2"/>
            <w:shd w:val="clear" w:color="auto" w:fill="auto"/>
            <w:vAlign w:val="center"/>
          </w:tcPr>
          <w:p w14:paraId="3B28CFCF" w14:textId="77777777" w:rsidR="00E52539" w:rsidRPr="005B59E3" w:rsidRDefault="00E52539" w:rsidP="00E74EAC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7B91796" w14:textId="77777777" w:rsidR="00E52539" w:rsidRPr="005B59E3" w:rsidRDefault="00E52539" w:rsidP="00E74EAC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C44B4" w:rsidRPr="005B59E3" w14:paraId="09DE400A" w14:textId="77777777" w:rsidTr="00BF0790">
        <w:trPr>
          <w:gridAfter w:val="1"/>
          <w:wAfter w:w="21" w:type="dxa"/>
          <w:trHeight w:val="340"/>
        </w:trPr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45B4A3" w14:textId="77777777" w:rsidR="00E52539" w:rsidRPr="005B59E3" w:rsidRDefault="00E52539" w:rsidP="00E74EAC">
            <w:pPr>
              <w:spacing w:after="0" w:line="240" w:lineRule="auto"/>
              <w:jc w:val="both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7D2F94CD" w14:textId="77777777" w:rsidR="00E52539" w:rsidRPr="005B59E3" w:rsidRDefault="00E52539" w:rsidP="00E74EAC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5B59E3">
              <w:rPr>
                <w:b/>
                <w:color w:val="000000" w:themeColor="text1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256C672C" w14:textId="77777777" w:rsidR="00E52539" w:rsidRPr="005B59E3" w:rsidRDefault="00E52539" w:rsidP="00E74EAC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5B59E3">
              <w:rPr>
                <w:b/>
                <w:color w:val="000000" w:themeColor="text1"/>
                <w:sz w:val="22"/>
                <w:szCs w:val="22"/>
                <w:lang w:val="en-US"/>
              </w:rPr>
              <w:t>Quartiles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4ABECFA3" w14:textId="77777777" w:rsidR="00E52539" w:rsidRPr="005B59E3" w:rsidRDefault="00E52539" w:rsidP="00E74EAC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5B59E3">
              <w:rPr>
                <w:b/>
                <w:color w:val="000000" w:themeColor="text1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15307317" w14:textId="77777777" w:rsidR="00E52539" w:rsidRPr="005B59E3" w:rsidRDefault="00E52539" w:rsidP="00E74EAC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5B59E3">
              <w:rPr>
                <w:b/>
                <w:color w:val="000000" w:themeColor="text1"/>
                <w:sz w:val="22"/>
                <w:szCs w:val="22"/>
                <w:lang w:val="en-US"/>
              </w:rPr>
              <w:t>Quartiles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EBBE8C8" w14:textId="77777777" w:rsidR="00E52539" w:rsidRPr="005B59E3" w:rsidRDefault="00E52539" w:rsidP="00E74EAC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5B59E3">
              <w:rPr>
                <w:b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</w:tr>
      <w:tr w:rsidR="00FC44B4" w:rsidRPr="005B59E3" w14:paraId="2F85D52C" w14:textId="77777777" w:rsidTr="00BF0790">
        <w:trPr>
          <w:gridAfter w:val="1"/>
          <w:wAfter w:w="21" w:type="dxa"/>
          <w:trHeight w:val="340"/>
        </w:trPr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B6B05" w14:textId="1F80B625" w:rsidR="00E52539" w:rsidRPr="005B59E3" w:rsidRDefault="00E52539" w:rsidP="00E74EAC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B59E3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Age at </w:t>
            </w: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CD </w:t>
            </w:r>
            <w:r w:rsidRPr="005B59E3">
              <w:rPr>
                <w:bCs/>
                <w:color w:val="000000" w:themeColor="text1"/>
                <w:sz w:val="22"/>
                <w:szCs w:val="22"/>
                <w:lang w:val="en-US"/>
              </w:rPr>
              <w:t>diagnosis, years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5558D0" w14:textId="1D9469B9" w:rsidR="00E52539" w:rsidRPr="005B59E3" w:rsidRDefault="00FC44B4" w:rsidP="00E74EA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7.4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3CEDAB" w14:textId="65155526" w:rsidR="00E52539" w:rsidRPr="005B59E3" w:rsidRDefault="00FC44B4" w:rsidP="00E74EA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4.7, 12.5</w:t>
            </w:r>
          </w:p>
        </w:tc>
        <w:tc>
          <w:tcPr>
            <w:tcW w:w="148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76853F" w14:textId="506CDA14" w:rsidR="00E52539" w:rsidRPr="005B59E3" w:rsidRDefault="00FC44B4" w:rsidP="00E74EA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9.8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E2B0B6" w14:textId="3BB45020" w:rsidR="00E52539" w:rsidRPr="005B59E3" w:rsidRDefault="00FC44B4" w:rsidP="00E74EA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5.3, 13.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1DC1A" w14:textId="174E51BB" w:rsidR="00E52539" w:rsidRPr="005B59E3" w:rsidRDefault="0035292D" w:rsidP="00E74EA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0.383</w:t>
            </w:r>
          </w:p>
        </w:tc>
      </w:tr>
      <w:tr w:rsidR="00FC44B4" w:rsidRPr="005B59E3" w14:paraId="19A0B89D" w14:textId="77777777" w:rsidTr="00BF0790">
        <w:trPr>
          <w:gridAfter w:val="1"/>
          <w:wAfter w:w="21" w:type="dxa"/>
          <w:trHeight w:val="340"/>
        </w:trPr>
        <w:tc>
          <w:tcPr>
            <w:tcW w:w="3119" w:type="dxa"/>
            <w:gridSpan w:val="2"/>
            <w:shd w:val="clear" w:color="auto" w:fill="auto"/>
            <w:vAlign w:val="center"/>
          </w:tcPr>
          <w:p w14:paraId="45FB382B" w14:textId="32127613" w:rsidR="00E52539" w:rsidRPr="005B59E3" w:rsidRDefault="00E52539" w:rsidP="00E74EAC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Current age, years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51A698AB" w14:textId="082F6611" w:rsidR="00E52539" w:rsidRPr="005B59E3" w:rsidRDefault="00FC44B4" w:rsidP="00E74EA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26.6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7F3BCA29" w14:textId="4D54C350" w:rsidR="00E52539" w:rsidRPr="005B59E3" w:rsidRDefault="00FC44B4" w:rsidP="00E74EA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22.2, 37.7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33C77245" w14:textId="3B985FBB" w:rsidR="00E52539" w:rsidRPr="005B59E3" w:rsidRDefault="00FC44B4" w:rsidP="00E74EA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27.1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05777FC9" w14:textId="0EA87604" w:rsidR="00E52539" w:rsidRPr="005B59E3" w:rsidRDefault="00FC44B4" w:rsidP="00E74EA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22.1, 37.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46DF6C5" w14:textId="21EDB138" w:rsidR="00E52539" w:rsidRPr="005B59E3" w:rsidRDefault="0035292D" w:rsidP="00E74EA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0.919</w:t>
            </w:r>
          </w:p>
        </w:tc>
      </w:tr>
      <w:tr w:rsidR="00FC44B4" w:rsidRPr="00EC0E8F" w14:paraId="1C6BFC38" w14:textId="77777777" w:rsidTr="00BF0790">
        <w:trPr>
          <w:gridAfter w:val="1"/>
          <w:wAfter w:w="21" w:type="dxa"/>
          <w:trHeight w:val="340"/>
        </w:trPr>
        <w:tc>
          <w:tcPr>
            <w:tcW w:w="3119" w:type="dxa"/>
            <w:gridSpan w:val="2"/>
            <w:shd w:val="clear" w:color="auto" w:fill="auto"/>
            <w:vAlign w:val="center"/>
          </w:tcPr>
          <w:p w14:paraId="05E02FC6" w14:textId="77777777" w:rsidR="00E52539" w:rsidRPr="00EC0E8F" w:rsidRDefault="00E52539" w:rsidP="00E74EAC">
            <w:pPr>
              <w:spacing w:after="0" w:line="240" w:lineRule="auto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57209" w14:textId="77777777" w:rsidR="00E52539" w:rsidRPr="002F5417" w:rsidRDefault="00E52539" w:rsidP="00E74EAC">
            <w:pPr>
              <w:spacing w:after="0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F5417">
              <w:rPr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14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447219" w14:textId="77777777" w:rsidR="00E52539" w:rsidRPr="002F5417" w:rsidRDefault="00E52539" w:rsidP="00E74EAC">
            <w:pPr>
              <w:spacing w:after="0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F5417">
              <w:rPr>
                <w:b/>
                <w:sz w:val="22"/>
                <w:szCs w:val="22"/>
                <w:lang w:val="en-US"/>
              </w:rPr>
              <w:t>%</w:t>
            </w:r>
          </w:p>
        </w:tc>
        <w:tc>
          <w:tcPr>
            <w:tcW w:w="148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A1715" w14:textId="77777777" w:rsidR="00E52539" w:rsidRPr="002F5417" w:rsidRDefault="00E52539" w:rsidP="00E74EAC">
            <w:pPr>
              <w:spacing w:after="0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F5417">
              <w:rPr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14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4269E" w14:textId="77777777" w:rsidR="00E52539" w:rsidRPr="002F5417" w:rsidRDefault="00E52539" w:rsidP="00E74EAC">
            <w:pPr>
              <w:spacing w:after="0"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F5417">
              <w:rPr>
                <w:b/>
                <w:sz w:val="22"/>
                <w:szCs w:val="22"/>
                <w:lang w:val="en-US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F3A58C3" w14:textId="77777777" w:rsidR="00E52539" w:rsidRPr="00EC0E8F" w:rsidRDefault="00E52539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FC44B4" w:rsidRPr="00EC0E8F" w14:paraId="24476186" w14:textId="77777777" w:rsidTr="00BF0790">
        <w:trPr>
          <w:gridAfter w:val="1"/>
          <w:wAfter w:w="21" w:type="dxa"/>
          <w:trHeight w:val="340"/>
        </w:trPr>
        <w:tc>
          <w:tcPr>
            <w:tcW w:w="3119" w:type="dxa"/>
            <w:gridSpan w:val="2"/>
            <w:shd w:val="clear" w:color="auto" w:fill="auto"/>
            <w:vAlign w:val="center"/>
          </w:tcPr>
          <w:p w14:paraId="75B7BFD7" w14:textId="77777777" w:rsidR="00E52539" w:rsidRPr="00EC0E8F" w:rsidRDefault="00E52539" w:rsidP="00E74EAC">
            <w:pPr>
              <w:spacing w:after="0" w:line="24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EC0E8F">
              <w:rPr>
                <w:bCs/>
                <w:color w:val="000000"/>
                <w:sz w:val="22"/>
                <w:szCs w:val="22"/>
                <w:lang w:val="en-US"/>
              </w:rPr>
              <w:t>Girls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479098" w14:textId="7AE6B4F3" w:rsidR="00E52539" w:rsidRPr="00EC0E8F" w:rsidRDefault="004B02FC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82E9DD" w14:textId="58B66801" w:rsidR="00E52539" w:rsidRPr="00EC0E8F" w:rsidRDefault="004B02FC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55.6</w:t>
            </w:r>
          </w:p>
        </w:tc>
        <w:tc>
          <w:tcPr>
            <w:tcW w:w="148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52AA89" w14:textId="008D6EC8" w:rsidR="00E52539" w:rsidRPr="00EC0E8F" w:rsidRDefault="004B02FC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154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652F25" w14:textId="6F724DC1" w:rsidR="00E52539" w:rsidRPr="00EC0E8F" w:rsidRDefault="004B02FC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70.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4CE956E" w14:textId="4E490793" w:rsidR="00E52539" w:rsidRPr="00EC0E8F" w:rsidRDefault="004B02FC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0.192</w:t>
            </w:r>
          </w:p>
        </w:tc>
      </w:tr>
      <w:tr w:rsidR="00BF0790" w:rsidRPr="00EC0E8F" w14:paraId="70AF085B" w14:textId="77777777" w:rsidTr="00BF0790">
        <w:trPr>
          <w:gridAfter w:val="1"/>
          <w:wAfter w:w="21" w:type="dxa"/>
          <w:trHeight w:val="340"/>
        </w:trPr>
        <w:tc>
          <w:tcPr>
            <w:tcW w:w="3119" w:type="dxa"/>
            <w:gridSpan w:val="2"/>
            <w:shd w:val="clear" w:color="auto" w:fill="auto"/>
            <w:vAlign w:val="center"/>
          </w:tcPr>
          <w:p w14:paraId="5CBBFB6C" w14:textId="4E9D2A85" w:rsidR="00E52539" w:rsidRPr="005B59E3" w:rsidRDefault="00E52539" w:rsidP="00E74EAC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B59E3">
              <w:rPr>
                <w:bCs/>
                <w:color w:val="000000" w:themeColor="text1"/>
                <w:sz w:val="22"/>
                <w:szCs w:val="22"/>
                <w:lang w:val="en-US"/>
              </w:rPr>
              <w:t>Childhood GFD adherence</w:t>
            </w:r>
            <w:r w:rsidR="00D96483"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976" w:type="dxa"/>
            <w:gridSpan w:val="4"/>
            <w:shd w:val="clear" w:color="auto" w:fill="auto"/>
            <w:vAlign w:val="center"/>
          </w:tcPr>
          <w:p w14:paraId="32A94291" w14:textId="77777777" w:rsidR="00E52539" w:rsidRPr="005B59E3" w:rsidRDefault="00E52539" w:rsidP="00E74EA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highlight w:val="green"/>
                <w:lang w:val="en-US"/>
              </w:rPr>
            </w:pPr>
          </w:p>
        </w:tc>
        <w:tc>
          <w:tcPr>
            <w:tcW w:w="2977" w:type="dxa"/>
            <w:gridSpan w:val="5"/>
            <w:shd w:val="clear" w:color="auto" w:fill="auto"/>
            <w:vAlign w:val="center"/>
          </w:tcPr>
          <w:p w14:paraId="226B7078" w14:textId="77777777" w:rsidR="00E52539" w:rsidRPr="00EC0E8F" w:rsidRDefault="00E52539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EC6837D" w14:textId="34875FDC" w:rsidR="00E52539" w:rsidRPr="006F7C13" w:rsidRDefault="006F7C13" w:rsidP="00E74EAC">
            <w:pPr>
              <w:spacing w:after="0" w:line="240" w:lineRule="auto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6F7C13">
              <w:rPr>
                <w:b/>
                <w:color w:val="000000"/>
                <w:sz w:val="22"/>
                <w:szCs w:val="22"/>
                <w:lang w:val="en-US"/>
              </w:rPr>
              <w:t>0.008</w:t>
            </w:r>
          </w:p>
        </w:tc>
      </w:tr>
      <w:tr w:rsidR="00FC44B4" w:rsidRPr="00EC0E8F" w14:paraId="210E5FAC" w14:textId="77777777" w:rsidTr="00BF0790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05E082DF" w14:textId="77777777" w:rsidR="00E52539" w:rsidRPr="00EC0E8F" w:rsidRDefault="00E52539" w:rsidP="00E74EAC">
            <w:pPr>
              <w:spacing w:after="0" w:line="240" w:lineRule="auto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shd w:val="clear" w:color="auto" w:fill="auto"/>
            <w:vAlign w:val="center"/>
          </w:tcPr>
          <w:p w14:paraId="11096993" w14:textId="77777777" w:rsidR="00E52539" w:rsidRPr="00EC0E8F" w:rsidRDefault="00E52539" w:rsidP="00E74EAC">
            <w:pPr>
              <w:spacing w:after="0" w:line="24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EC0E8F">
              <w:rPr>
                <w:bCs/>
                <w:color w:val="000000"/>
                <w:sz w:val="22"/>
                <w:szCs w:val="22"/>
                <w:lang w:val="en-US"/>
              </w:rPr>
              <w:t>Strict</w:t>
            </w:r>
            <w:r>
              <w:rPr>
                <w:bCs/>
                <w:color w:val="000000"/>
                <w:sz w:val="22"/>
                <w:szCs w:val="22"/>
                <w:lang w:val="en-US"/>
              </w:rPr>
              <w:t xml:space="preserve"> diet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3123E799" w14:textId="345BE459" w:rsidR="00E52539" w:rsidRPr="00EC0E8F" w:rsidRDefault="006F7C13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49789F17" w14:textId="4FF7E85E" w:rsidR="00E52539" w:rsidRPr="00EC0E8F" w:rsidRDefault="006F7C13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53.8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337C0C46" w14:textId="167076A5" w:rsidR="00E52539" w:rsidRPr="00EC0E8F" w:rsidRDefault="006F7C13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160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38EFA7E1" w14:textId="3AF6F1D5" w:rsidR="00E52539" w:rsidRPr="00EC0E8F" w:rsidRDefault="006F7C13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88.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D084365" w14:textId="361FF01A" w:rsidR="00E52539" w:rsidRPr="00EC0E8F" w:rsidRDefault="00E52539" w:rsidP="006F7C13">
            <w:pPr>
              <w:spacing w:after="0" w:line="240" w:lineRule="auto"/>
              <w:rPr>
                <w:bCs/>
                <w:color w:val="000000"/>
                <w:sz w:val="22"/>
                <w:szCs w:val="22"/>
                <w:highlight w:val="green"/>
                <w:lang w:val="en-US"/>
              </w:rPr>
            </w:pPr>
          </w:p>
        </w:tc>
      </w:tr>
      <w:tr w:rsidR="00FC44B4" w:rsidRPr="00EC0E8F" w14:paraId="3EE5C868" w14:textId="77777777" w:rsidTr="00BF0790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3F790521" w14:textId="77777777" w:rsidR="00E52539" w:rsidRPr="00EC0E8F" w:rsidRDefault="00E52539" w:rsidP="00E74EAC">
            <w:pPr>
              <w:spacing w:after="0" w:line="240" w:lineRule="auto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shd w:val="clear" w:color="auto" w:fill="auto"/>
            <w:vAlign w:val="center"/>
          </w:tcPr>
          <w:p w14:paraId="20C68CF2" w14:textId="77777777" w:rsidR="00E52539" w:rsidRPr="00EC0E8F" w:rsidRDefault="00E52539" w:rsidP="00E74EAC">
            <w:pPr>
              <w:spacing w:after="0" w:line="24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EC0E8F">
              <w:rPr>
                <w:bCs/>
                <w:color w:val="000000"/>
                <w:sz w:val="22"/>
                <w:szCs w:val="22"/>
                <w:lang w:val="en-US"/>
              </w:rPr>
              <w:t>Occasional lapses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7C19DE1A" w14:textId="17C5153A" w:rsidR="00E52539" w:rsidRPr="00EC0E8F" w:rsidRDefault="006F7C13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076A8283" w14:textId="3E8EF60C" w:rsidR="00E52539" w:rsidRPr="00EC0E8F" w:rsidRDefault="006F7C13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46.2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1C1D80D5" w14:textId="4D166AA9" w:rsidR="00E52539" w:rsidRPr="00EC0E8F" w:rsidRDefault="006F7C13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32E4296C" w14:textId="2B389293" w:rsidR="00E52539" w:rsidRPr="00EC0E8F" w:rsidRDefault="006F7C13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10.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615D6FE" w14:textId="77777777" w:rsidR="00E52539" w:rsidRPr="00EC0E8F" w:rsidRDefault="00E52539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highlight w:val="green"/>
                <w:lang w:val="en-US"/>
              </w:rPr>
            </w:pPr>
          </w:p>
        </w:tc>
      </w:tr>
      <w:tr w:rsidR="00FC44B4" w:rsidRPr="00EC0E8F" w14:paraId="588E0ABE" w14:textId="77777777" w:rsidTr="00BF0790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10461A9F" w14:textId="77777777" w:rsidR="00E52539" w:rsidRPr="00EC0E8F" w:rsidRDefault="00E52539" w:rsidP="00E74EAC">
            <w:pPr>
              <w:spacing w:after="0" w:line="240" w:lineRule="auto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shd w:val="clear" w:color="auto" w:fill="auto"/>
            <w:vAlign w:val="center"/>
          </w:tcPr>
          <w:p w14:paraId="6C77FB42" w14:textId="77777777" w:rsidR="00E52539" w:rsidRPr="00EC0E8F" w:rsidRDefault="00E52539" w:rsidP="00E74EAC">
            <w:pPr>
              <w:spacing w:after="0" w:line="24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EC0E8F">
              <w:rPr>
                <w:bCs/>
                <w:color w:val="000000"/>
                <w:sz w:val="22"/>
                <w:szCs w:val="22"/>
                <w:lang w:val="en-US"/>
              </w:rPr>
              <w:t>No diet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51EF0757" w14:textId="456035E6" w:rsidR="00E52539" w:rsidRPr="00EC0E8F" w:rsidRDefault="006F7C13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59F971E4" w14:textId="1203319A" w:rsidR="00E52539" w:rsidRPr="00EC0E8F" w:rsidRDefault="006F7C13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51931723" w14:textId="1F92ADF9" w:rsidR="00E52539" w:rsidRPr="00EC0E8F" w:rsidRDefault="006F7C13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12EB755B" w14:textId="2AA50532" w:rsidR="00E52539" w:rsidRPr="00EC0E8F" w:rsidRDefault="006F7C13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E01DD27" w14:textId="77777777" w:rsidR="00E52539" w:rsidRPr="00EC0E8F" w:rsidRDefault="00E52539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highlight w:val="green"/>
                <w:lang w:val="en-US"/>
              </w:rPr>
            </w:pPr>
          </w:p>
        </w:tc>
      </w:tr>
      <w:tr w:rsidR="00C9335C" w:rsidRPr="00EC0E8F" w14:paraId="1ADAD509" w14:textId="77777777" w:rsidTr="00BF0790">
        <w:trPr>
          <w:gridAfter w:val="1"/>
          <w:wAfter w:w="21" w:type="dxa"/>
          <w:trHeight w:val="340"/>
        </w:trPr>
        <w:tc>
          <w:tcPr>
            <w:tcW w:w="3119" w:type="dxa"/>
            <w:gridSpan w:val="2"/>
            <w:shd w:val="clear" w:color="auto" w:fill="auto"/>
            <w:vAlign w:val="center"/>
          </w:tcPr>
          <w:p w14:paraId="4671EE6D" w14:textId="247E90FC" w:rsidR="00C9335C" w:rsidRPr="00EC0E8F" w:rsidRDefault="00C9335C" w:rsidP="00E74EAC">
            <w:pPr>
              <w:spacing w:after="0" w:line="24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iCs/>
                <w:color w:val="000000"/>
                <w:sz w:val="22"/>
                <w:szCs w:val="22"/>
                <w:lang w:val="en-US"/>
              </w:rPr>
              <w:t>Adulthood GFD adherence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1BD4A391" w14:textId="77777777" w:rsidR="00C9335C" w:rsidRDefault="00C9335C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4793AE98" w14:textId="77777777" w:rsidR="00C9335C" w:rsidRDefault="00C9335C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079DCA8C" w14:textId="77777777" w:rsidR="00C9335C" w:rsidRDefault="00C9335C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B7021B8" w14:textId="77777777" w:rsidR="00C9335C" w:rsidRDefault="00C9335C" w:rsidP="00E74EA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7CA66EA" w14:textId="778EE04C" w:rsidR="00C9335C" w:rsidRPr="00C9335C" w:rsidRDefault="00C9335C" w:rsidP="00E74EAC">
            <w:pPr>
              <w:spacing w:after="0" w:line="240" w:lineRule="auto"/>
              <w:jc w:val="center"/>
              <w:rPr>
                <w:b/>
                <w:color w:val="000000"/>
                <w:sz w:val="22"/>
                <w:szCs w:val="22"/>
                <w:highlight w:val="green"/>
                <w:lang w:val="en-US"/>
              </w:rPr>
            </w:pPr>
            <w:r w:rsidRPr="00C9335C">
              <w:rPr>
                <w:b/>
                <w:color w:val="000000"/>
                <w:sz w:val="22"/>
                <w:szCs w:val="22"/>
                <w:lang w:val="en-US"/>
              </w:rPr>
              <w:t>0.003</w:t>
            </w:r>
          </w:p>
        </w:tc>
      </w:tr>
      <w:tr w:rsidR="00C9335C" w:rsidRPr="00EC0E8F" w14:paraId="62E5DE35" w14:textId="77777777" w:rsidTr="00BF0790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60B44988" w14:textId="77777777" w:rsidR="00C9335C" w:rsidRPr="00EC0E8F" w:rsidRDefault="00C9335C" w:rsidP="00C9335C">
            <w:pPr>
              <w:spacing w:after="0" w:line="240" w:lineRule="auto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shd w:val="clear" w:color="auto" w:fill="auto"/>
            <w:vAlign w:val="center"/>
          </w:tcPr>
          <w:p w14:paraId="7F75E362" w14:textId="715C303C" w:rsidR="00C9335C" w:rsidRPr="00EC0E8F" w:rsidRDefault="00C9335C" w:rsidP="00C9335C">
            <w:pPr>
              <w:spacing w:after="0" w:line="24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Strict diet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68A125E7" w14:textId="5BCC53C2" w:rsidR="00C9335C" w:rsidRDefault="00C9335C" w:rsidP="00C9335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09380023" w14:textId="48B61437" w:rsidR="00C9335C" w:rsidRDefault="00C9335C" w:rsidP="00C9335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50.0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446A03CC" w14:textId="0C325A8D" w:rsidR="00C9335C" w:rsidRDefault="00C9335C" w:rsidP="00C9335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177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32209515" w14:textId="02C87B2A" w:rsidR="00C9335C" w:rsidRDefault="00C9335C" w:rsidP="00C9335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81.2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70416A7" w14:textId="77777777" w:rsidR="00C9335C" w:rsidRPr="00EC0E8F" w:rsidRDefault="00C9335C" w:rsidP="00C9335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highlight w:val="green"/>
                <w:lang w:val="en-US"/>
              </w:rPr>
            </w:pPr>
          </w:p>
        </w:tc>
      </w:tr>
      <w:tr w:rsidR="00C9335C" w:rsidRPr="00EC0E8F" w14:paraId="243BE7B9" w14:textId="77777777" w:rsidTr="00BF0790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4DCF9934" w14:textId="77777777" w:rsidR="00C9335C" w:rsidRPr="00EC0E8F" w:rsidRDefault="00C9335C" w:rsidP="00C9335C">
            <w:pPr>
              <w:spacing w:after="0" w:line="240" w:lineRule="auto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shd w:val="clear" w:color="auto" w:fill="auto"/>
            <w:vAlign w:val="center"/>
          </w:tcPr>
          <w:p w14:paraId="30354186" w14:textId="2BD7F60B" w:rsidR="00C9335C" w:rsidRPr="00EC0E8F" w:rsidRDefault="00C9335C" w:rsidP="00C9335C">
            <w:pPr>
              <w:spacing w:after="0" w:line="24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Occasional lapses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061F7F29" w14:textId="5C7B4EDB" w:rsidR="00C9335C" w:rsidRDefault="00C9335C" w:rsidP="00C9335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015DF455" w14:textId="3D13F6EE" w:rsidR="00C9335C" w:rsidRDefault="00C9335C" w:rsidP="00C9335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22.2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0C730958" w14:textId="3CFFC222" w:rsidR="00C9335C" w:rsidRDefault="00C9335C" w:rsidP="00C9335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343A2BBE" w14:textId="4771E0B5" w:rsidR="00C9335C" w:rsidRDefault="00C9335C" w:rsidP="00C9335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12.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6ACF4E6" w14:textId="77777777" w:rsidR="00C9335C" w:rsidRPr="00EC0E8F" w:rsidRDefault="00C9335C" w:rsidP="00C9335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highlight w:val="green"/>
                <w:lang w:val="en-US"/>
              </w:rPr>
            </w:pPr>
          </w:p>
        </w:tc>
      </w:tr>
      <w:tr w:rsidR="00C9335C" w:rsidRPr="00EC0E8F" w14:paraId="1E6A6AB6" w14:textId="77777777" w:rsidTr="00BF0790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6484A581" w14:textId="77777777" w:rsidR="00C9335C" w:rsidRPr="00EC0E8F" w:rsidRDefault="00C9335C" w:rsidP="00C9335C">
            <w:pPr>
              <w:spacing w:after="0" w:line="240" w:lineRule="auto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shd w:val="clear" w:color="auto" w:fill="auto"/>
            <w:vAlign w:val="center"/>
          </w:tcPr>
          <w:p w14:paraId="4FCE247F" w14:textId="2BFB2305" w:rsidR="00C9335C" w:rsidRPr="00EC0E8F" w:rsidRDefault="00C9335C" w:rsidP="00C9335C">
            <w:pPr>
              <w:spacing w:after="0" w:line="240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No diet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325B05C9" w14:textId="018D11D0" w:rsidR="00C9335C" w:rsidRDefault="00C9335C" w:rsidP="00C9335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68F9CE34" w14:textId="36804156" w:rsidR="00C9335C" w:rsidRDefault="00C9335C" w:rsidP="00C9335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27.8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52688718" w14:textId="3034873D" w:rsidR="00C9335C" w:rsidRDefault="00C9335C" w:rsidP="00C9335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0F137445" w14:textId="6EB78B3F" w:rsidR="00C9335C" w:rsidRDefault="00C9335C" w:rsidP="00C9335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6.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86038A8" w14:textId="77777777" w:rsidR="00C9335C" w:rsidRPr="00EC0E8F" w:rsidRDefault="00C9335C" w:rsidP="00C9335C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  <w:highlight w:val="green"/>
                <w:lang w:val="en-US"/>
              </w:rPr>
            </w:pPr>
          </w:p>
        </w:tc>
      </w:tr>
      <w:tr w:rsidR="00FC44B4" w:rsidRPr="00B13B21" w14:paraId="7A0502FE" w14:textId="77777777" w:rsidTr="00BF0790">
        <w:trPr>
          <w:gridAfter w:val="1"/>
          <w:wAfter w:w="21" w:type="dxa"/>
          <w:trHeight w:val="340"/>
        </w:trPr>
        <w:tc>
          <w:tcPr>
            <w:tcW w:w="3119" w:type="dxa"/>
            <w:gridSpan w:val="2"/>
            <w:shd w:val="clear" w:color="auto" w:fill="auto"/>
            <w:vAlign w:val="center"/>
          </w:tcPr>
          <w:p w14:paraId="3D6C05FC" w14:textId="77777777" w:rsidR="00C9335C" w:rsidRPr="005B59E3" w:rsidRDefault="00C9335C" w:rsidP="00C9335C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5B59E3">
              <w:rPr>
                <w:bCs/>
                <w:color w:val="000000" w:themeColor="text1"/>
                <w:sz w:val="22"/>
                <w:szCs w:val="22"/>
                <w:lang w:val="en-US"/>
              </w:rPr>
              <w:t>Difficulties with the GFD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742E7953" w14:textId="77777777" w:rsidR="00C9335C" w:rsidRPr="005B59E3" w:rsidRDefault="00C9335C" w:rsidP="00C9335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highlight w:val="green"/>
                <w:lang w:val="en-US"/>
              </w:rPr>
            </w:pP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35F14AC2" w14:textId="77777777" w:rsidR="00C9335C" w:rsidRPr="005B59E3" w:rsidRDefault="00C9335C" w:rsidP="00C9335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highlight w:val="green"/>
                <w:lang w:val="en-US"/>
              </w:rPr>
            </w:pP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04CDB3A5" w14:textId="77777777" w:rsidR="00C9335C" w:rsidRPr="005B59E3" w:rsidRDefault="00C9335C" w:rsidP="00C9335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62717923" w14:textId="77777777" w:rsidR="00C9335C" w:rsidRPr="005B59E3" w:rsidRDefault="00C9335C" w:rsidP="00C9335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6411665" w14:textId="6E2FBFA1" w:rsidR="00C9335C" w:rsidRPr="005D004F" w:rsidRDefault="005D004F" w:rsidP="00C9335C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5D004F">
              <w:rPr>
                <w:b/>
                <w:color w:val="000000" w:themeColor="text1"/>
                <w:sz w:val="22"/>
                <w:szCs w:val="22"/>
                <w:lang w:val="en-US"/>
              </w:rPr>
              <w:t>0.029</w:t>
            </w:r>
          </w:p>
        </w:tc>
      </w:tr>
      <w:tr w:rsidR="00FC44B4" w:rsidRPr="005B59E3" w14:paraId="1D7FFD5C" w14:textId="77777777" w:rsidTr="00BF0790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2D50D677" w14:textId="77777777" w:rsidR="00C9335C" w:rsidRPr="005B59E3" w:rsidRDefault="00C9335C" w:rsidP="00C9335C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shd w:val="clear" w:color="auto" w:fill="auto"/>
            <w:vAlign w:val="center"/>
          </w:tcPr>
          <w:p w14:paraId="11406761" w14:textId="77777777" w:rsidR="00C9335C" w:rsidRPr="005B59E3" w:rsidRDefault="00C9335C" w:rsidP="00C9335C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B59E3">
              <w:rPr>
                <w:bCs/>
                <w:color w:val="000000" w:themeColor="text1"/>
                <w:sz w:val="22"/>
                <w:szCs w:val="22"/>
                <w:lang w:val="en-US"/>
              </w:rPr>
              <w:t>None or seldom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6ECAA70A" w14:textId="7A5FC891" w:rsidR="00C9335C" w:rsidRPr="005B59E3" w:rsidRDefault="005D004F" w:rsidP="00C9335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6F770A50" w14:textId="2B89F66E" w:rsidR="00C9335C" w:rsidRPr="005B59E3" w:rsidRDefault="005D004F" w:rsidP="00C9335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55.6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44D39D9E" w14:textId="396C07E7" w:rsidR="00C9335C" w:rsidRPr="005B59E3" w:rsidRDefault="005D004F" w:rsidP="00C9335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174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0552884D" w14:textId="13209F2E" w:rsidR="00C9335C" w:rsidRPr="005B59E3" w:rsidRDefault="005D004F" w:rsidP="00C9335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80.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A43938A" w14:textId="77777777" w:rsidR="00C9335C" w:rsidRPr="005B59E3" w:rsidRDefault="00C9335C" w:rsidP="00C9335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highlight w:val="green"/>
                <w:lang w:val="en-US"/>
              </w:rPr>
            </w:pPr>
          </w:p>
        </w:tc>
      </w:tr>
      <w:tr w:rsidR="00FC44B4" w:rsidRPr="005B59E3" w14:paraId="71ABD068" w14:textId="77777777" w:rsidTr="00BF0790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52277F4C" w14:textId="77777777" w:rsidR="00C9335C" w:rsidRPr="005B59E3" w:rsidRDefault="00C9335C" w:rsidP="00C9335C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tcBorders>
              <w:bottom w:val="nil"/>
            </w:tcBorders>
            <w:shd w:val="clear" w:color="auto" w:fill="auto"/>
            <w:vAlign w:val="center"/>
          </w:tcPr>
          <w:p w14:paraId="504B6E62" w14:textId="77777777" w:rsidR="00C9335C" w:rsidRPr="005B59E3" w:rsidRDefault="00C9335C" w:rsidP="00C9335C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B59E3">
              <w:rPr>
                <w:bCs/>
                <w:color w:val="000000" w:themeColor="text1"/>
                <w:sz w:val="22"/>
                <w:szCs w:val="22"/>
                <w:lang w:val="en-US"/>
              </w:rPr>
              <w:t>Sometimes or often</w:t>
            </w:r>
          </w:p>
        </w:tc>
        <w:tc>
          <w:tcPr>
            <w:tcW w:w="148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8D69564" w14:textId="66BFABA1" w:rsidR="00C9335C" w:rsidRPr="005B59E3" w:rsidRDefault="005D004F" w:rsidP="00C9335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48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B2E1DD4" w14:textId="69D1E0D7" w:rsidR="00C9335C" w:rsidRPr="005B59E3" w:rsidRDefault="005D004F" w:rsidP="00C9335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44.4</w:t>
            </w:r>
          </w:p>
        </w:tc>
        <w:tc>
          <w:tcPr>
            <w:tcW w:w="1488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133B3BA4" w14:textId="1544DC3A" w:rsidR="00C9335C" w:rsidRPr="005B59E3" w:rsidRDefault="005D004F" w:rsidP="00C9335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41</w:t>
            </w:r>
          </w:p>
        </w:tc>
        <w:tc>
          <w:tcPr>
            <w:tcW w:w="148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26BAC16" w14:textId="09C95C96" w:rsidR="00C9335C" w:rsidRPr="005B59E3" w:rsidRDefault="005D004F" w:rsidP="00C9335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19.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7B5B9F5" w14:textId="77777777" w:rsidR="00C9335C" w:rsidRPr="005B59E3" w:rsidRDefault="00C9335C" w:rsidP="00C9335C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highlight w:val="green"/>
                <w:lang w:val="en-US"/>
              </w:rPr>
            </w:pPr>
          </w:p>
        </w:tc>
      </w:tr>
      <w:tr w:rsidR="00D96483" w:rsidRPr="005B59E3" w14:paraId="22B16C31" w14:textId="77777777" w:rsidTr="0060163A">
        <w:trPr>
          <w:gridAfter w:val="1"/>
          <w:wAfter w:w="21" w:type="dxa"/>
          <w:trHeight w:val="340"/>
        </w:trPr>
        <w:tc>
          <w:tcPr>
            <w:tcW w:w="3119" w:type="dxa"/>
            <w:gridSpan w:val="2"/>
            <w:shd w:val="clear" w:color="auto" w:fill="auto"/>
            <w:vAlign w:val="center"/>
          </w:tcPr>
          <w:p w14:paraId="0A963023" w14:textId="4AD0A80A" w:rsidR="00D96483" w:rsidRPr="005B59E3" w:rsidRDefault="00D96483" w:rsidP="00D96483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B59E3">
              <w:rPr>
                <w:bCs/>
                <w:color w:val="000000" w:themeColor="text1"/>
                <w:sz w:val="22"/>
                <w:szCs w:val="22"/>
                <w:lang w:val="en-US"/>
              </w:rPr>
              <w:t>Daily life restrictions due to GFD</w:t>
            </w:r>
          </w:p>
        </w:tc>
        <w:tc>
          <w:tcPr>
            <w:tcW w:w="148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EC1718D" w14:textId="41CB546F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20E68">
              <w:rPr>
                <w:bCs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148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E2E08F7" w14:textId="30730722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20E68">
              <w:rPr>
                <w:bCs/>
                <w:color w:val="000000" w:themeColor="text1"/>
                <w:sz w:val="22"/>
                <w:szCs w:val="22"/>
                <w:lang w:val="en-US"/>
              </w:rPr>
              <w:t>56.3</w:t>
            </w:r>
          </w:p>
        </w:tc>
        <w:tc>
          <w:tcPr>
            <w:tcW w:w="1488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671A9DEE" w14:textId="47E570E7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20E68">
              <w:rPr>
                <w:bCs/>
                <w:color w:val="000000" w:themeColor="text1"/>
                <w:sz w:val="22"/>
                <w:szCs w:val="22"/>
                <w:lang w:val="en-US"/>
              </w:rPr>
              <w:t>99</w:t>
            </w:r>
          </w:p>
        </w:tc>
        <w:tc>
          <w:tcPr>
            <w:tcW w:w="148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329A821" w14:textId="482927AF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20E68">
              <w:rPr>
                <w:bCs/>
                <w:color w:val="000000" w:themeColor="text1"/>
                <w:sz w:val="22"/>
                <w:szCs w:val="22"/>
                <w:lang w:val="en-US"/>
              </w:rPr>
              <w:t>46.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023A658" w14:textId="6DE42F46" w:rsidR="00D96483" w:rsidRPr="005B59E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highlight w:val="green"/>
                <w:lang w:val="en-US"/>
              </w:rPr>
            </w:pPr>
            <w:r w:rsidRPr="00120E68">
              <w:rPr>
                <w:color w:val="000000" w:themeColor="text1"/>
                <w:sz w:val="22"/>
                <w:szCs w:val="22"/>
                <w:lang w:val="en-US"/>
              </w:rPr>
              <w:t>0.430</w:t>
            </w:r>
          </w:p>
        </w:tc>
      </w:tr>
      <w:tr w:rsidR="00D96483" w:rsidRPr="005B59E3" w14:paraId="174E1302" w14:textId="77777777" w:rsidTr="00BF0790">
        <w:trPr>
          <w:gridAfter w:val="1"/>
          <w:wAfter w:w="21" w:type="dxa"/>
          <w:trHeight w:val="340"/>
        </w:trPr>
        <w:tc>
          <w:tcPr>
            <w:tcW w:w="3119" w:type="dxa"/>
            <w:gridSpan w:val="2"/>
            <w:shd w:val="clear" w:color="auto" w:fill="auto"/>
            <w:vAlign w:val="center"/>
          </w:tcPr>
          <w:p w14:paraId="1F8A6262" w14:textId="3A8812ED" w:rsidR="00D96483" w:rsidRPr="005B59E3" w:rsidRDefault="00D96483" w:rsidP="00D96483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Significant for adherence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1AED0B2B" w14:textId="77777777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12D221A1" w14:textId="77777777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2260C906" w14:textId="77777777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760CB31C" w14:textId="77777777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0402165" w14:textId="77777777" w:rsidR="00D96483" w:rsidRPr="005B59E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D96483" w:rsidRPr="005B59E3" w14:paraId="612533BA" w14:textId="77777777" w:rsidTr="00BF0790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744B8616" w14:textId="77777777" w:rsidR="00D96483" w:rsidRPr="005B59E3" w:rsidRDefault="00D96483" w:rsidP="00D96483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shd w:val="clear" w:color="auto" w:fill="auto"/>
            <w:vAlign w:val="center"/>
          </w:tcPr>
          <w:p w14:paraId="1063E79E" w14:textId="66257774" w:rsidR="00D96483" w:rsidRPr="005B59E3" w:rsidRDefault="00D96483" w:rsidP="00D96483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To avoid symptoms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63B941FB" w14:textId="6554B574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5525331E" w14:textId="2A794C23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72.2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0F26E62F" w14:textId="41A2EE9A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158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62595C35" w14:textId="5E10DF0F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72.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93353DE" w14:textId="39DF5EF5" w:rsidR="00D96483" w:rsidRPr="005B59E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0.994</w:t>
            </w:r>
          </w:p>
        </w:tc>
      </w:tr>
      <w:tr w:rsidR="00D96483" w:rsidRPr="005B59E3" w14:paraId="221C944A" w14:textId="77777777" w:rsidTr="00BF0790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2B703C40" w14:textId="77777777" w:rsidR="00D96483" w:rsidRPr="005B59E3" w:rsidRDefault="00D96483" w:rsidP="00D96483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shd w:val="clear" w:color="auto" w:fill="auto"/>
            <w:vAlign w:val="center"/>
          </w:tcPr>
          <w:p w14:paraId="0BC42D0F" w14:textId="03863899" w:rsidR="00D96483" w:rsidRPr="005B59E3" w:rsidRDefault="00D96483" w:rsidP="00D96483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To avoid complications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000148B5" w14:textId="4EDFF5F9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4C4EFA55" w14:textId="19956768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83.3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0CE659AA" w14:textId="78D617F6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183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7C0A745E" w14:textId="261D8437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83.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81F4165" w14:textId="518E04B9" w:rsidR="00D96483" w:rsidRPr="005B59E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1.000</w:t>
            </w:r>
          </w:p>
        </w:tc>
      </w:tr>
      <w:tr w:rsidR="00D96483" w:rsidRPr="005B59E3" w14:paraId="25780029" w14:textId="77777777" w:rsidTr="00BF0790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32733D1C" w14:textId="77777777" w:rsidR="00D96483" w:rsidRPr="005B59E3" w:rsidRDefault="00D96483" w:rsidP="00D96483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shd w:val="clear" w:color="auto" w:fill="auto"/>
            <w:vAlign w:val="center"/>
          </w:tcPr>
          <w:p w14:paraId="09FC22E2" w14:textId="7A66BD6C" w:rsidR="00D96483" w:rsidRPr="005B59E3" w:rsidRDefault="00D96483" w:rsidP="00D96483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Availability of products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28D2E50F" w14:textId="3E0889D1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3DAA49B0" w14:textId="0F1A9B8B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50.0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48D9CB97" w14:textId="150D8805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31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666433D9" w14:textId="1DAAE462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14.2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D25FD6D" w14:textId="0A872269" w:rsidR="00D96483" w:rsidRPr="0035292D" w:rsidRDefault="00D96483" w:rsidP="00D96483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35292D">
              <w:rPr>
                <w:b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D96483" w:rsidRPr="005B59E3" w14:paraId="4747E056" w14:textId="77777777" w:rsidTr="00BF0790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691AA025" w14:textId="77777777" w:rsidR="00D96483" w:rsidRPr="005B59E3" w:rsidRDefault="00D96483" w:rsidP="00D96483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shd w:val="clear" w:color="auto" w:fill="auto"/>
            <w:vAlign w:val="center"/>
          </w:tcPr>
          <w:p w14:paraId="3D7E99BD" w14:textId="6BD4CA56" w:rsidR="00D96483" w:rsidRPr="005B59E3" w:rsidRDefault="00D96483" w:rsidP="00D96483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Price of products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3CDCA986" w14:textId="7D3FC74B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7860468E" w14:textId="17B3381C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22.2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207F9D5D" w14:textId="517C570C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5AC4C24A" w14:textId="73A45494" w:rsidR="00D9648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1.8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95E71FD" w14:textId="56F9DFDC" w:rsidR="00D96483" w:rsidRPr="0035292D" w:rsidRDefault="00D96483" w:rsidP="00D96483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35292D">
              <w:rPr>
                <w:b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D96483" w:rsidRPr="005D004F" w14:paraId="50D640BF" w14:textId="77777777" w:rsidTr="00BF0790">
        <w:trPr>
          <w:gridAfter w:val="1"/>
          <w:wAfter w:w="21" w:type="dxa"/>
          <w:trHeight w:val="340"/>
        </w:trPr>
        <w:tc>
          <w:tcPr>
            <w:tcW w:w="3119" w:type="dxa"/>
            <w:gridSpan w:val="2"/>
            <w:shd w:val="clear" w:color="auto" w:fill="auto"/>
            <w:vAlign w:val="center"/>
          </w:tcPr>
          <w:p w14:paraId="76A9DD47" w14:textId="77904DED" w:rsidR="00D96483" w:rsidRPr="004348D5" w:rsidRDefault="00D96483" w:rsidP="00D96483">
            <w:pPr>
              <w:spacing w:after="0" w:line="240" w:lineRule="auto"/>
              <w:rPr>
                <w:bCs/>
                <w:iCs/>
                <w:sz w:val="22"/>
                <w:szCs w:val="22"/>
                <w:lang w:val="en-US"/>
              </w:rPr>
            </w:pPr>
            <w:r w:rsidRPr="004348D5">
              <w:rPr>
                <w:bCs/>
                <w:sz w:val="22"/>
                <w:szCs w:val="22"/>
                <w:lang w:val="en-US"/>
              </w:rPr>
              <w:t xml:space="preserve">Follow-up of </w:t>
            </w:r>
            <w:r>
              <w:rPr>
                <w:bCs/>
                <w:sz w:val="22"/>
                <w:szCs w:val="22"/>
                <w:lang w:val="en-US"/>
              </w:rPr>
              <w:t>CD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6D9AD2FE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679D512F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19405C1B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551A3E17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ACCE0BA" w14:textId="77777777" w:rsidR="00D96483" w:rsidRPr="005D004F" w:rsidRDefault="00D96483" w:rsidP="00D96483">
            <w:pPr>
              <w:spacing w:after="0" w:line="240" w:lineRule="auto"/>
              <w:jc w:val="center"/>
              <w:rPr>
                <w:b/>
                <w:iCs/>
                <w:sz w:val="22"/>
                <w:szCs w:val="22"/>
                <w:lang w:val="en-US"/>
              </w:rPr>
            </w:pPr>
            <w:r w:rsidRPr="005D004F">
              <w:rPr>
                <w:b/>
                <w:iCs/>
                <w:sz w:val="22"/>
                <w:szCs w:val="22"/>
                <w:lang w:val="en-US"/>
              </w:rPr>
              <w:t>0.001</w:t>
            </w:r>
          </w:p>
        </w:tc>
      </w:tr>
      <w:tr w:rsidR="00D96483" w:rsidRPr="004348D5" w14:paraId="6D259B51" w14:textId="77777777" w:rsidTr="00BF0790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467EBEEC" w14:textId="77777777" w:rsidR="00D96483" w:rsidRPr="004348D5" w:rsidRDefault="00D96483" w:rsidP="00D96483">
            <w:pPr>
              <w:spacing w:after="0"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shd w:val="clear" w:color="auto" w:fill="auto"/>
            <w:vAlign w:val="center"/>
          </w:tcPr>
          <w:p w14:paraId="076F2DEB" w14:textId="77777777" w:rsidR="00D96483" w:rsidRPr="004348D5" w:rsidRDefault="00D96483" w:rsidP="00D96483">
            <w:pPr>
              <w:spacing w:after="0" w:line="240" w:lineRule="auto"/>
              <w:rPr>
                <w:bCs/>
                <w:sz w:val="22"/>
                <w:szCs w:val="22"/>
                <w:lang w:val="en-US"/>
              </w:rPr>
            </w:pPr>
            <w:r w:rsidRPr="004348D5">
              <w:rPr>
                <w:bCs/>
                <w:sz w:val="22"/>
                <w:szCs w:val="22"/>
                <w:lang w:val="en-US"/>
              </w:rPr>
              <w:t>Regular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4F413D1A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14D1F925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1.1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564FCD18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8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E7BE497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2.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1FD4AA7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</w:tr>
      <w:tr w:rsidR="00D96483" w:rsidRPr="005B59E3" w14:paraId="2032BF57" w14:textId="77777777" w:rsidTr="00BF0790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56C46A89" w14:textId="77777777" w:rsidR="00D96483" w:rsidRPr="005B59E3" w:rsidRDefault="00D96483" w:rsidP="00D96483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shd w:val="clear" w:color="auto" w:fill="auto"/>
            <w:vAlign w:val="center"/>
          </w:tcPr>
          <w:p w14:paraId="48380121" w14:textId="77777777" w:rsidR="00D96483" w:rsidRPr="005B59E3" w:rsidRDefault="00D96483" w:rsidP="00D96483">
            <w:pPr>
              <w:spacing w:after="0" w:line="240" w:lineRule="auto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B59E3">
              <w:rPr>
                <w:bCs/>
                <w:color w:val="000000" w:themeColor="text1"/>
                <w:sz w:val="22"/>
                <w:szCs w:val="22"/>
                <w:lang w:val="en-US"/>
              </w:rPr>
              <w:t>None or occasional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27903664" w14:textId="77777777" w:rsidR="00D96483" w:rsidRPr="005B59E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62836747" w14:textId="77777777" w:rsidR="00D96483" w:rsidRPr="005B59E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38.9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661DFD89" w14:textId="77777777" w:rsidR="00D96483" w:rsidRPr="005B59E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170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27945C71" w14:textId="77777777" w:rsidR="00D96483" w:rsidRPr="005B59E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78.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1AB3591" w14:textId="77777777" w:rsidR="00D96483" w:rsidRPr="005B59E3" w:rsidRDefault="00D96483" w:rsidP="00D96483">
            <w:pPr>
              <w:spacing w:after="0" w:line="24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D96483" w:rsidRPr="004348D5" w14:paraId="0C159475" w14:textId="77777777" w:rsidTr="00BF0790">
        <w:trPr>
          <w:gridAfter w:val="1"/>
          <w:wAfter w:w="21" w:type="dxa"/>
          <w:trHeight w:val="340"/>
        </w:trPr>
        <w:tc>
          <w:tcPr>
            <w:tcW w:w="3119" w:type="dxa"/>
            <w:gridSpan w:val="2"/>
            <w:shd w:val="clear" w:color="auto" w:fill="auto"/>
            <w:vAlign w:val="center"/>
          </w:tcPr>
          <w:p w14:paraId="12945AD1" w14:textId="77777777" w:rsidR="00D96483" w:rsidRPr="004348D5" w:rsidRDefault="00D96483" w:rsidP="00D96483">
            <w:pPr>
              <w:spacing w:after="0" w:line="240" w:lineRule="auto"/>
              <w:rPr>
                <w:bCs/>
                <w:sz w:val="22"/>
                <w:szCs w:val="22"/>
                <w:lang w:val="en-US"/>
              </w:rPr>
            </w:pPr>
            <w:r w:rsidRPr="004348D5">
              <w:rPr>
                <w:bCs/>
                <w:sz w:val="22"/>
                <w:szCs w:val="22"/>
                <w:lang w:val="en-US"/>
              </w:rPr>
              <w:t>Experienced health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606CB9B9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highlight w:val="green"/>
                <w:lang w:val="en-US"/>
              </w:rPr>
            </w:pP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461DD815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highlight w:val="green"/>
                <w:lang w:val="en-US"/>
              </w:rPr>
            </w:pP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01F76A5C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0BB7FEE7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CBA8F3B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752</w:t>
            </w:r>
          </w:p>
        </w:tc>
      </w:tr>
      <w:tr w:rsidR="00D96483" w:rsidRPr="004348D5" w14:paraId="1F0CAA50" w14:textId="77777777" w:rsidTr="00BF0790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32ED026A" w14:textId="77777777" w:rsidR="00D96483" w:rsidRPr="004348D5" w:rsidRDefault="00D96483" w:rsidP="00D96483">
            <w:pPr>
              <w:spacing w:after="0"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shd w:val="clear" w:color="auto" w:fill="auto"/>
            <w:vAlign w:val="center"/>
          </w:tcPr>
          <w:p w14:paraId="49827DA7" w14:textId="77777777" w:rsidR="00D96483" w:rsidRPr="004348D5" w:rsidRDefault="00D96483" w:rsidP="00D96483">
            <w:pPr>
              <w:spacing w:after="0" w:line="240" w:lineRule="auto"/>
              <w:rPr>
                <w:bCs/>
                <w:sz w:val="22"/>
                <w:szCs w:val="22"/>
                <w:vertAlign w:val="superscript"/>
                <w:lang w:val="en-US"/>
              </w:rPr>
            </w:pPr>
            <w:r w:rsidRPr="004348D5">
              <w:rPr>
                <w:bCs/>
                <w:sz w:val="22"/>
                <w:szCs w:val="22"/>
                <w:lang w:val="en-US"/>
              </w:rPr>
              <w:t>Excellent or good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2E1B4965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67DB820E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77.8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6B192F2C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78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0338DE4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81.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4D734AE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</w:tr>
      <w:tr w:rsidR="00D96483" w:rsidRPr="004348D5" w14:paraId="5266201F" w14:textId="77777777" w:rsidTr="00BF0790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43EE9442" w14:textId="77777777" w:rsidR="00D96483" w:rsidRPr="004348D5" w:rsidRDefault="00D96483" w:rsidP="00D96483">
            <w:pPr>
              <w:spacing w:after="0"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shd w:val="clear" w:color="auto" w:fill="auto"/>
            <w:vAlign w:val="center"/>
          </w:tcPr>
          <w:p w14:paraId="32BA6F9C" w14:textId="77777777" w:rsidR="00D96483" w:rsidRPr="004348D5" w:rsidRDefault="00D96483" w:rsidP="00D96483">
            <w:pPr>
              <w:spacing w:after="0" w:line="240" w:lineRule="auto"/>
              <w:rPr>
                <w:bCs/>
                <w:sz w:val="22"/>
                <w:szCs w:val="22"/>
                <w:lang w:val="en-US"/>
              </w:rPr>
            </w:pPr>
            <w:r w:rsidRPr="004348D5">
              <w:rPr>
                <w:bCs/>
                <w:sz w:val="22"/>
                <w:szCs w:val="22"/>
                <w:lang w:val="en-US"/>
              </w:rPr>
              <w:t>Moderate or poor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35588006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1F34438B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2.2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330FEB69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0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04C6F2AA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8.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F581D3A" w14:textId="77777777" w:rsidR="00D96483" w:rsidRPr="004348D5" w:rsidRDefault="00D96483" w:rsidP="00D96483">
            <w:pPr>
              <w:spacing w:after="0" w:line="240" w:lineRule="auto"/>
              <w:rPr>
                <w:bCs/>
                <w:sz w:val="22"/>
                <w:szCs w:val="22"/>
                <w:lang w:val="en-US"/>
              </w:rPr>
            </w:pPr>
          </w:p>
        </w:tc>
      </w:tr>
      <w:tr w:rsidR="00D96483" w:rsidRPr="004348D5" w14:paraId="2CF2B0DB" w14:textId="77777777" w:rsidTr="00BF0790">
        <w:trPr>
          <w:gridAfter w:val="1"/>
          <w:wAfter w:w="21" w:type="dxa"/>
          <w:trHeight w:val="340"/>
        </w:trPr>
        <w:tc>
          <w:tcPr>
            <w:tcW w:w="3119" w:type="dxa"/>
            <w:gridSpan w:val="2"/>
            <w:shd w:val="clear" w:color="auto" w:fill="auto"/>
            <w:vAlign w:val="center"/>
          </w:tcPr>
          <w:p w14:paraId="32EB2E3D" w14:textId="77777777" w:rsidR="00D96483" w:rsidRPr="004348D5" w:rsidRDefault="00D96483" w:rsidP="00D96483">
            <w:pPr>
              <w:spacing w:after="0" w:line="240" w:lineRule="auto"/>
              <w:rPr>
                <w:bCs/>
                <w:sz w:val="22"/>
                <w:szCs w:val="22"/>
                <w:lang w:val="en-US"/>
              </w:rPr>
            </w:pPr>
            <w:r w:rsidRPr="004348D5">
              <w:rPr>
                <w:bCs/>
                <w:sz w:val="22"/>
                <w:szCs w:val="22"/>
                <w:lang w:val="en-US"/>
              </w:rPr>
              <w:t>Concerns about health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03599FFF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205BB834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79B67010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66F61976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A3BA341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749</w:t>
            </w:r>
          </w:p>
        </w:tc>
      </w:tr>
      <w:tr w:rsidR="00D96483" w:rsidRPr="004348D5" w14:paraId="63530F74" w14:textId="77777777" w:rsidTr="00BF0790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75779CE5" w14:textId="77777777" w:rsidR="00D96483" w:rsidRPr="004348D5" w:rsidRDefault="00D96483" w:rsidP="00D96483">
            <w:pPr>
              <w:spacing w:after="0"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shd w:val="clear" w:color="auto" w:fill="auto"/>
            <w:vAlign w:val="center"/>
          </w:tcPr>
          <w:p w14:paraId="08CAE725" w14:textId="77777777" w:rsidR="00D96483" w:rsidRPr="004348D5" w:rsidRDefault="00D96483" w:rsidP="00D96483">
            <w:pPr>
              <w:spacing w:after="0" w:line="240" w:lineRule="auto"/>
              <w:rPr>
                <w:bCs/>
                <w:sz w:val="22"/>
                <w:szCs w:val="22"/>
                <w:lang w:val="en-US"/>
              </w:rPr>
            </w:pPr>
            <w:r w:rsidRPr="004348D5">
              <w:rPr>
                <w:bCs/>
                <w:sz w:val="22"/>
                <w:szCs w:val="22"/>
                <w:lang w:val="en-US"/>
              </w:rPr>
              <w:t>None or minor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6B1223EC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31F8F864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77.8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375DDE49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77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272554B6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82.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E2F9AD0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</w:tr>
      <w:tr w:rsidR="00D96483" w:rsidRPr="004348D5" w14:paraId="782F90E0" w14:textId="77777777" w:rsidTr="00D96483">
        <w:trPr>
          <w:gridAfter w:val="1"/>
          <w:wAfter w:w="21" w:type="dxa"/>
          <w:trHeight w:val="340"/>
        </w:trPr>
        <w:tc>
          <w:tcPr>
            <w:tcW w:w="277" w:type="dxa"/>
            <w:shd w:val="clear" w:color="auto" w:fill="auto"/>
            <w:vAlign w:val="center"/>
          </w:tcPr>
          <w:p w14:paraId="0484B295" w14:textId="77777777" w:rsidR="00D96483" w:rsidRPr="004348D5" w:rsidRDefault="00D96483" w:rsidP="00D96483">
            <w:pPr>
              <w:spacing w:after="0" w:line="240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2842" w:type="dxa"/>
            <w:shd w:val="clear" w:color="auto" w:fill="auto"/>
            <w:vAlign w:val="center"/>
          </w:tcPr>
          <w:p w14:paraId="71C39EA5" w14:textId="77777777" w:rsidR="00D96483" w:rsidRPr="004348D5" w:rsidRDefault="00D96483" w:rsidP="00D96483">
            <w:pPr>
              <w:spacing w:after="0" w:line="240" w:lineRule="auto"/>
              <w:rPr>
                <w:bCs/>
                <w:sz w:val="22"/>
                <w:szCs w:val="22"/>
                <w:lang w:val="en-US"/>
              </w:rPr>
            </w:pPr>
            <w:r w:rsidRPr="004348D5">
              <w:rPr>
                <w:bCs/>
                <w:sz w:val="22"/>
                <w:szCs w:val="22"/>
                <w:lang w:val="en-US"/>
              </w:rPr>
              <w:t>Moderate or severe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78AA19B2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30A8C850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2.2</w:t>
            </w:r>
          </w:p>
        </w:tc>
        <w:tc>
          <w:tcPr>
            <w:tcW w:w="1488" w:type="dxa"/>
            <w:gridSpan w:val="3"/>
            <w:shd w:val="clear" w:color="auto" w:fill="auto"/>
            <w:vAlign w:val="center"/>
          </w:tcPr>
          <w:p w14:paraId="56196846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8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27C21CA6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7.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CD1D043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</w:tr>
      <w:tr w:rsidR="00D96483" w:rsidRPr="006F7C13" w14:paraId="6488DFB5" w14:textId="77777777" w:rsidTr="00D96483">
        <w:trPr>
          <w:gridAfter w:val="1"/>
          <w:wAfter w:w="21" w:type="dxa"/>
          <w:trHeight w:val="340"/>
        </w:trPr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D5C8DA" w14:textId="77777777" w:rsidR="00D96483" w:rsidRPr="004348D5" w:rsidRDefault="00D96483" w:rsidP="00D96483">
            <w:pPr>
              <w:spacing w:after="0" w:line="240" w:lineRule="auto"/>
              <w:rPr>
                <w:bCs/>
                <w:sz w:val="22"/>
                <w:szCs w:val="22"/>
                <w:lang w:val="en-US"/>
              </w:rPr>
            </w:pPr>
            <w:r w:rsidRPr="004348D5">
              <w:rPr>
                <w:bCs/>
                <w:sz w:val="22"/>
                <w:szCs w:val="22"/>
                <w:lang w:val="en-US"/>
              </w:rPr>
              <w:t>Symptoms related to</w:t>
            </w:r>
            <w:r>
              <w:rPr>
                <w:bCs/>
                <w:sz w:val="22"/>
                <w:szCs w:val="22"/>
                <w:lang w:val="en-US"/>
              </w:rPr>
              <w:t xml:space="preserve"> CD</w:t>
            </w:r>
          </w:p>
        </w:tc>
        <w:tc>
          <w:tcPr>
            <w:tcW w:w="14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72731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4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F74E08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2.2</w:t>
            </w:r>
          </w:p>
        </w:tc>
        <w:tc>
          <w:tcPr>
            <w:tcW w:w="148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94A79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6</w:t>
            </w:r>
          </w:p>
        </w:tc>
        <w:tc>
          <w:tcPr>
            <w:tcW w:w="14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AB4F5" w14:textId="77777777" w:rsidR="00D96483" w:rsidRPr="004348D5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2.0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6D1344" w14:textId="77777777" w:rsidR="00D96483" w:rsidRPr="006F7C13" w:rsidRDefault="00D96483" w:rsidP="00D96483">
            <w:pPr>
              <w:spacing w:after="0"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6F7C13">
              <w:rPr>
                <w:bCs/>
                <w:sz w:val="22"/>
                <w:szCs w:val="22"/>
                <w:lang w:val="en-US"/>
              </w:rPr>
              <w:t>1.000</w:t>
            </w:r>
          </w:p>
        </w:tc>
      </w:tr>
      <w:tr w:rsidR="00D96483" w:rsidRPr="006F7C13" w14:paraId="0A639325" w14:textId="77777777" w:rsidTr="007A0ACC">
        <w:trPr>
          <w:gridAfter w:val="1"/>
          <w:wAfter w:w="21" w:type="dxa"/>
          <w:trHeight w:val="340"/>
        </w:trPr>
        <w:tc>
          <w:tcPr>
            <w:tcW w:w="9923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8DDD8" w14:textId="6BFC938D" w:rsidR="00D96483" w:rsidRPr="00D96483" w:rsidRDefault="00D96483" w:rsidP="00D96483">
            <w:pPr>
              <w:spacing w:after="0" w:line="24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vertAlign w:val="superscript"/>
                <w:lang w:val="en-US"/>
              </w:rPr>
              <w:t>1</w:t>
            </w:r>
            <w:r>
              <w:rPr>
                <w:bCs/>
                <w:sz w:val="22"/>
                <w:szCs w:val="22"/>
                <w:lang w:val="en-US"/>
              </w:rPr>
              <w:t>6-24 months after the CD diagnosis. GFD, gluten-free diet.</w:t>
            </w:r>
          </w:p>
        </w:tc>
      </w:tr>
    </w:tbl>
    <w:p w14:paraId="4042B62A" w14:textId="7EFD7AAA" w:rsidR="004104BA" w:rsidRPr="00D96483" w:rsidRDefault="004104BA">
      <w:pPr>
        <w:rPr>
          <w:lang w:val="en-US"/>
        </w:rPr>
      </w:pPr>
    </w:p>
    <w:sectPr w:rsidR="004104BA" w:rsidRPr="00D96483" w:rsidSect="00A855D4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539"/>
    <w:rsid w:val="00120E68"/>
    <w:rsid w:val="0017316E"/>
    <w:rsid w:val="00196D14"/>
    <w:rsid w:val="002E6371"/>
    <w:rsid w:val="0035292D"/>
    <w:rsid w:val="003C4055"/>
    <w:rsid w:val="004104BA"/>
    <w:rsid w:val="004B02FC"/>
    <w:rsid w:val="005378C0"/>
    <w:rsid w:val="005D004F"/>
    <w:rsid w:val="00695D3E"/>
    <w:rsid w:val="006F7C13"/>
    <w:rsid w:val="0078561F"/>
    <w:rsid w:val="007B42CF"/>
    <w:rsid w:val="008B70F3"/>
    <w:rsid w:val="008D54C8"/>
    <w:rsid w:val="00A855D4"/>
    <w:rsid w:val="00B8424D"/>
    <w:rsid w:val="00B90EA5"/>
    <w:rsid w:val="00BF0790"/>
    <w:rsid w:val="00C45599"/>
    <w:rsid w:val="00C9335C"/>
    <w:rsid w:val="00D038E3"/>
    <w:rsid w:val="00D92C3B"/>
    <w:rsid w:val="00D96483"/>
    <w:rsid w:val="00E52539"/>
    <w:rsid w:val="00E60547"/>
    <w:rsid w:val="00EE1B3B"/>
    <w:rsid w:val="00FC44B4"/>
    <w:rsid w:val="00FC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BC2681"/>
  <w15:chartTrackingRefBased/>
  <w15:docId w15:val="{B3153FB0-C978-B546-8740-8F75042D5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52539"/>
    <w:pPr>
      <w:suppressAutoHyphens/>
      <w:spacing w:after="160" w:line="259" w:lineRule="auto"/>
    </w:pPr>
    <w:rPr>
      <w:rFonts w:ascii="Times New Roman" w:eastAsia="Times New Roman" w:hAnsi="Times New Roman" w:cs="Times New Roman"/>
      <w:sz w:val="20"/>
      <w:szCs w:val="20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3727AC-398D-2A40-86C5-2B9D3A195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01</Words>
  <Characters>1224</Characters>
  <Application>Microsoft Office Word</Application>
  <DocSecurity>0</DocSecurity>
  <Lines>22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ivelä (TAU)</dc:creator>
  <cp:keywords/>
  <dc:description/>
  <cp:lastModifiedBy>Laura Kivelä (TAU)</cp:lastModifiedBy>
  <cp:revision>13</cp:revision>
  <dcterms:created xsi:type="dcterms:W3CDTF">2022-04-24T18:22:00Z</dcterms:created>
  <dcterms:modified xsi:type="dcterms:W3CDTF">2022-04-24T19:15:00Z</dcterms:modified>
</cp:coreProperties>
</file>